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54F48F" w14:textId="33B19458" w:rsidR="005606E5" w:rsidRPr="001D1F6C" w:rsidRDefault="00BF2BDD">
      <w:pPr>
        <w:rPr>
          <w:b/>
          <w:bCs/>
        </w:rPr>
      </w:pPr>
      <w:r w:rsidRPr="001D1F6C">
        <w:rPr>
          <w:b/>
          <w:bCs/>
        </w:rPr>
        <w:t>CHEERS 2022 Checklist</w:t>
      </w:r>
    </w:p>
    <w:p w14:paraId="6EE481A5" w14:textId="77777777" w:rsidR="00BF2BDD" w:rsidRDefault="00BF2BDD"/>
    <w:tbl>
      <w:tblPr>
        <w:tblStyle w:val="TableGrid"/>
        <w:tblW w:w="1007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810"/>
        <w:gridCol w:w="4590"/>
        <w:gridCol w:w="2250"/>
      </w:tblGrid>
      <w:tr w:rsidR="00377910" w:rsidRPr="001D1F6C" w14:paraId="1F6AF86A" w14:textId="77777777" w:rsidTr="00377910">
        <w:tc>
          <w:tcPr>
            <w:tcW w:w="2425" w:type="dxa"/>
            <w:shd w:val="clear" w:color="auto" w:fill="E8E8E8" w:themeFill="background2"/>
            <w:vAlign w:val="center"/>
          </w:tcPr>
          <w:p w14:paraId="50468F04" w14:textId="77777777" w:rsidR="00BF2BDD" w:rsidRPr="001D1F6C" w:rsidRDefault="00BF2BDD" w:rsidP="00377910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F6C">
              <w:rPr>
                <w:rFonts w:ascii="Arial" w:hAnsi="Arial" w:cs="Arial"/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810" w:type="dxa"/>
            <w:shd w:val="clear" w:color="auto" w:fill="E8E8E8" w:themeFill="background2"/>
            <w:vAlign w:val="center"/>
          </w:tcPr>
          <w:p w14:paraId="3DE97FEB" w14:textId="77777777" w:rsidR="00BF2BDD" w:rsidRPr="001D1F6C" w:rsidRDefault="00BF2BDD" w:rsidP="00377910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F6C">
              <w:rPr>
                <w:rFonts w:ascii="Arial" w:hAnsi="Arial" w:cs="Arial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4590" w:type="dxa"/>
            <w:shd w:val="clear" w:color="auto" w:fill="E8E8E8" w:themeFill="background2"/>
            <w:vAlign w:val="center"/>
          </w:tcPr>
          <w:p w14:paraId="41DD30B0" w14:textId="77777777" w:rsidR="00BF2BDD" w:rsidRPr="001D1F6C" w:rsidRDefault="00BF2BDD" w:rsidP="00377910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F6C">
              <w:rPr>
                <w:rFonts w:ascii="Arial" w:hAnsi="Arial" w:cs="Arial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2250" w:type="dxa"/>
            <w:shd w:val="clear" w:color="auto" w:fill="E8E8E8" w:themeFill="background2"/>
            <w:vAlign w:val="center"/>
          </w:tcPr>
          <w:p w14:paraId="5DA1B35E" w14:textId="77777777" w:rsidR="00BF2BDD" w:rsidRPr="001D1F6C" w:rsidRDefault="00BF2BDD" w:rsidP="00377910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F6C">
              <w:rPr>
                <w:rFonts w:ascii="Arial" w:hAnsi="Arial" w:cs="Arial"/>
                <w:b/>
                <w:bCs/>
                <w:sz w:val="20"/>
                <w:szCs w:val="20"/>
              </w:rPr>
              <w:t>Location where item is reported</w:t>
            </w:r>
          </w:p>
        </w:tc>
      </w:tr>
      <w:tr w:rsidR="001D1F6C" w:rsidRPr="001D1F6C" w14:paraId="7D516072" w14:textId="77777777" w:rsidTr="00377910">
        <w:tc>
          <w:tcPr>
            <w:tcW w:w="10075" w:type="dxa"/>
            <w:gridSpan w:val="4"/>
            <w:tcBorders>
              <w:top w:val="single" w:sz="4" w:space="0" w:color="auto"/>
            </w:tcBorders>
          </w:tcPr>
          <w:p w14:paraId="6417BA42" w14:textId="4DFFE6A9" w:rsidR="001D1F6C" w:rsidRPr="001D1F6C" w:rsidRDefault="001D1F6C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b/>
                <w:bCs/>
                <w:sz w:val="20"/>
                <w:szCs w:val="20"/>
              </w:rPr>
              <w:t>Title</w:t>
            </w:r>
          </w:p>
        </w:tc>
      </w:tr>
      <w:tr w:rsidR="001D1F6C" w:rsidRPr="001D1F6C" w14:paraId="31FC5AB9" w14:textId="77777777" w:rsidTr="00377910">
        <w:tc>
          <w:tcPr>
            <w:tcW w:w="2425" w:type="dxa"/>
            <w:tcBorders>
              <w:bottom w:val="single" w:sz="4" w:space="0" w:color="ADADAD" w:themeColor="background2" w:themeShade="BF"/>
            </w:tcBorders>
          </w:tcPr>
          <w:p w14:paraId="35EDF9E3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810" w:type="dxa"/>
            <w:tcBorders>
              <w:bottom w:val="single" w:sz="4" w:space="0" w:color="ADADAD" w:themeColor="background2" w:themeShade="BF"/>
            </w:tcBorders>
          </w:tcPr>
          <w:p w14:paraId="059858B4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90" w:type="dxa"/>
            <w:tcBorders>
              <w:bottom w:val="single" w:sz="4" w:space="0" w:color="ADADAD" w:themeColor="background2" w:themeShade="BF"/>
            </w:tcBorders>
          </w:tcPr>
          <w:p w14:paraId="408F9FB2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Identify the study as an economic evaluation and specify the interventions being compared.</w:t>
            </w:r>
          </w:p>
        </w:tc>
        <w:tc>
          <w:tcPr>
            <w:tcW w:w="2250" w:type="dxa"/>
            <w:tcBorders>
              <w:bottom w:val="single" w:sz="4" w:space="0" w:color="ADADAD" w:themeColor="background2" w:themeShade="BF"/>
            </w:tcBorders>
          </w:tcPr>
          <w:p w14:paraId="60EE533E" w14:textId="267D59C1" w:rsidR="00BF2BDD" w:rsidRPr="001D1F6C" w:rsidRDefault="00610BDE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1</w:t>
            </w:r>
          </w:p>
        </w:tc>
      </w:tr>
      <w:tr w:rsidR="001D1F6C" w:rsidRPr="001D1F6C" w14:paraId="3B5F99EC" w14:textId="77777777" w:rsidTr="00377910">
        <w:tc>
          <w:tcPr>
            <w:tcW w:w="2425" w:type="dxa"/>
            <w:tcBorders>
              <w:top w:val="single" w:sz="4" w:space="0" w:color="ADADAD" w:themeColor="background2" w:themeShade="BF"/>
            </w:tcBorders>
          </w:tcPr>
          <w:p w14:paraId="393145F2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F6C">
              <w:rPr>
                <w:rFonts w:ascii="Arial" w:hAnsi="Arial" w:cs="Arial"/>
                <w:b/>
                <w:bCs/>
                <w:sz w:val="20"/>
                <w:szCs w:val="20"/>
              </w:rPr>
              <w:t>Abstract</w:t>
            </w:r>
          </w:p>
        </w:tc>
        <w:tc>
          <w:tcPr>
            <w:tcW w:w="810" w:type="dxa"/>
            <w:tcBorders>
              <w:top w:val="single" w:sz="4" w:space="0" w:color="ADADAD" w:themeColor="background2" w:themeShade="BF"/>
            </w:tcBorders>
          </w:tcPr>
          <w:p w14:paraId="32552D7B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single" w:sz="4" w:space="0" w:color="ADADAD" w:themeColor="background2" w:themeShade="BF"/>
            </w:tcBorders>
          </w:tcPr>
          <w:p w14:paraId="08BE95FD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DADAD" w:themeColor="background2" w:themeShade="BF"/>
            </w:tcBorders>
          </w:tcPr>
          <w:p w14:paraId="128CB745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1F6C" w:rsidRPr="001D1F6C" w14:paraId="76FDC13D" w14:textId="77777777" w:rsidTr="00377910">
        <w:tc>
          <w:tcPr>
            <w:tcW w:w="2425" w:type="dxa"/>
            <w:tcBorders>
              <w:bottom w:val="single" w:sz="4" w:space="0" w:color="ADADAD" w:themeColor="background2" w:themeShade="BF"/>
            </w:tcBorders>
          </w:tcPr>
          <w:p w14:paraId="5DA0D3FD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Abstract</w:t>
            </w:r>
          </w:p>
        </w:tc>
        <w:tc>
          <w:tcPr>
            <w:tcW w:w="810" w:type="dxa"/>
            <w:tcBorders>
              <w:bottom w:val="single" w:sz="4" w:space="0" w:color="ADADAD" w:themeColor="background2" w:themeShade="BF"/>
            </w:tcBorders>
          </w:tcPr>
          <w:p w14:paraId="7DF18844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590" w:type="dxa"/>
            <w:tcBorders>
              <w:bottom w:val="single" w:sz="4" w:space="0" w:color="ADADAD" w:themeColor="background2" w:themeShade="BF"/>
            </w:tcBorders>
          </w:tcPr>
          <w:p w14:paraId="3605A678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Provide a structured summary that highlights context, key methods, results, and alternative analyses.</w:t>
            </w:r>
          </w:p>
        </w:tc>
        <w:tc>
          <w:tcPr>
            <w:tcW w:w="2250" w:type="dxa"/>
            <w:tcBorders>
              <w:bottom w:val="single" w:sz="4" w:space="0" w:color="ADADAD" w:themeColor="background2" w:themeShade="BF"/>
            </w:tcBorders>
          </w:tcPr>
          <w:p w14:paraId="11D0168C" w14:textId="6026E237" w:rsidR="00BF2BDD" w:rsidRPr="001D1F6C" w:rsidRDefault="00610BDE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2</w:t>
            </w:r>
          </w:p>
        </w:tc>
      </w:tr>
      <w:tr w:rsidR="001D1F6C" w:rsidRPr="001D1F6C" w14:paraId="22402D7D" w14:textId="77777777" w:rsidTr="00377910">
        <w:tc>
          <w:tcPr>
            <w:tcW w:w="2425" w:type="dxa"/>
            <w:tcBorders>
              <w:top w:val="single" w:sz="4" w:space="0" w:color="ADADAD" w:themeColor="background2" w:themeShade="BF"/>
            </w:tcBorders>
          </w:tcPr>
          <w:p w14:paraId="7FEB2CD4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F6C">
              <w:rPr>
                <w:rFonts w:ascii="Arial" w:hAnsi="Arial" w:cs="Arial"/>
                <w:b/>
                <w:bCs/>
                <w:sz w:val="20"/>
                <w:szCs w:val="20"/>
              </w:rPr>
              <w:t>Introduction</w:t>
            </w:r>
          </w:p>
        </w:tc>
        <w:tc>
          <w:tcPr>
            <w:tcW w:w="810" w:type="dxa"/>
            <w:tcBorders>
              <w:top w:val="single" w:sz="4" w:space="0" w:color="ADADAD" w:themeColor="background2" w:themeShade="BF"/>
            </w:tcBorders>
          </w:tcPr>
          <w:p w14:paraId="7C23C1F7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single" w:sz="4" w:space="0" w:color="ADADAD" w:themeColor="background2" w:themeShade="BF"/>
            </w:tcBorders>
          </w:tcPr>
          <w:p w14:paraId="02D511CD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DADAD" w:themeColor="background2" w:themeShade="BF"/>
            </w:tcBorders>
          </w:tcPr>
          <w:p w14:paraId="43189CB2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1F6C" w:rsidRPr="001D1F6C" w14:paraId="4CAE35FB" w14:textId="77777777" w:rsidTr="00377910">
        <w:tc>
          <w:tcPr>
            <w:tcW w:w="2425" w:type="dxa"/>
            <w:tcBorders>
              <w:bottom w:val="single" w:sz="4" w:space="0" w:color="ADADAD" w:themeColor="background2" w:themeShade="BF"/>
            </w:tcBorders>
          </w:tcPr>
          <w:p w14:paraId="131DD035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Background and objectives</w:t>
            </w:r>
          </w:p>
        </w:tc>
        <w:tc>
          <w:tcPr>
            <w:tcW w:w="810" w:type="dxa"/>
            <w:tcBorders>
              <w:bottom w:val="single" w:sz="4" w:space="0" w:color="ADADAD" w:themeColor="background2" w:themeShade="BF"/>
            </w:tcBorders>
          </w:tcPr>
          <w:p w14:paraId="79C932C7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590" w:type="dxa"/>
            <w:tcBorders>
              <w:bottom w:val="single" w:sz="4" w:space="0" w:color="ADADAD" w:themeColor="background2" w:themeShade="BF"/>
            </w:tcBorders>
          </w:tcPr>
          <w:p w14:paraId="36ADFEF8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2250" w:type="dxa"/>
            <w:tcBorders>
              <w:bottom w:val="single" w:sz="4" w:space="0" w:color="ADADAD" w:themeColor="background2" w:themeShade="BF"/>
            </w:tcBorders>
          </w:tcPr>
          <w:p w14:paraId="4C1B418A" w14:textId="0E09E2A2" w:rsidR="00BF2BDD" w:rsidRPr="001D1F6C" w:rsidRDefault="00610BDE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2-3</w:t>
            </w:r>
          </w:p>
        </w:tc>
      </w:tr>
      <w:tr w:rsidR="001D1F6C" w:rsidRPr="001D1F6C" w14:paraId="4AA65F49" w14:textId="77777777" w:rsidTr="00377910">
        <w:tc>
          <w:tcPr>
            <w:tcW w:w="10075" w:type="dxa"/>
            <w:gridSpan w:val="4"/>
          </w:tcPr>
          <w:p w14:paraId="1F9FA5BF" w14:textId="1C336C34" w:rsidR="001D1F6C" w:rsidRPr="001D1F6C" w:rsidRDefault="001D1F6C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b/>
                <w:bCs/>
                <w:sz w:val="20"/>
                <w:szCs w:val="20"/>
              </w:rPr>
              <w:t>Methods</w:t>
            </w:r>
          </w:p>
        </w:tc>
      </w:tr>
      <w:tr w:rsidR="001D1F6C" w:rsidRPr="001D1F6C" w14:paraId="40CF2640" w14:textId="77777777" w:rsidTr="00377910">
        <w:tc>
          <w:tcPr>
            <w:tcW w:w="2425" w:type="dxa"/>
          </w:tcPr>
          <w:p w14:paraId="6BA2579F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Health economic analysis plan</w:t>
            </w:r>
          </w:p>
        </w:tc>
        <w:tc>
          <w:tcPr>
            <w:tcW w:w="810" w:type="dxa"/>
          </w:tcPr>
          <w:p w14:paraId="4E086260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590" w:type="dxa"/>
          </w:tcPr>
          <w:p w14:paraId="32B2E135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Indicate whether a health economic analysis plan was developed and where available.</w:t>
            </w:r>
          </w:p>
        </w:tc>
        <w:tc>
          <w:tcPr>
            <w:tcW w:w="2250" w:type="dxa"/>
          </w:tcPr>
          <w:p w14:paraId="13766A0D" w14:textId="67ABCE4C" w:rsidR="00BF2BDD" w:rsidRPr="001D1F6C" w:rsidRDefault="00DB2E07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</w:tr>
      <w:tr w:rsidR="001D1F6C" w:rsidRPr="001D1F6C" w14:paraId="69F0D4A6" w14:textId="77777777" w:rsidTr="00377910">
        <w:tc>
          <w:tcPr>
            <w:tcW w:w="2425" w:type="dxa"/>
          </w:tcPr>
          <w:p w14:paraId="65FB418F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Study population</w:t>
            </w:r>
          </w:p>
        </w:tc>
        <w:tc>
          <w:tcPr>
            <w:tcW w:w="810" w:type="dxa"/>
          </w:tcPr>
          <w:p w14:paraId="730F02C2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590" w:type="dxa"/>
          </w:tcPr>
          <w:p w14:paraId="21E9B754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2250" w:type="dxa"/>
          </w:tcPr>
          <w:p w14:paraId="1E2AC5BE" w14:textId="2BE7E009" w:rsidR="00BF2BDD" w:rsidRPr="001D1F6C" w:rsidRDefault="00610BDE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2-5</w:t>
            </w:r>
          </w:p>
        </w:tc>
      </w:tr>
      <w:tr w:rsidR="001D1F6C" w:rsidRPr="001D1F6C" w14:paraId="6CD42698" w14:textId="77777777" w:rsidTr="00377910">
        <w:tc>
          <w:tcPr>
            <w:tcW w:w="2425" w:type="dxa"/>
          </w:tcPr>
          <w:p w14:paraId="571AE136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Setting and location</w:t>
            </w:r>
          </w:p>
        </w:tc>
        <w:tc>
          <w:tcPr>
            <w:tcW w:w="810" w:type="dxa"/>
          </w:tcPr>
          <w:p w14:paraId="3D3EA697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590" w:type="dxa"/>
          </w:tcPr>
          <w:p w14:paraId="2789BDC2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Provide relevant contextual information that may influence findings.</w:t>
            </w:r>
          </w:p>
        </w:tc>
        <w:tc>
          <w:tcPr>
            <w:tcW w:w="2250" w:type="dxa"/>
          </w:tcPr>
          <w:p w14:paraId="6A417937" w14:textId="1F6DC7BB" w:rsidR="00BF2BDD" w:rsidRPr="001D1F6C" w:rsidRDefault="00610BDE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2-5</w:t>
            </w:r>
          </w:p>
        </w:tc>
      </w:tr>
      <w:tr w:rsidR="001D1F6C" w:rsidRPr="001D1F6C" w14:paraId="293BF350" w14:textId="77777777" w:rsidTr="00377910">
        <w:tc>
          <w:tcPr>
            <w:tcW w:w="2425" w:type="dxa"/>
          </w:tcPr>
          <w:p w14:paraId="21D9797A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Comparators</w:t>
            </w:r>
          </w:p>
        </w:tc>
        <w:tc>
          <w:tcPr>
            <w:tcW w:w="810" w:type="dxa"/>
          </w:tcPr>
          <w:p w14:paraId="2F15F225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590" w:type="dxa"/>
          </w:tcPr>
          <w:p w14:paraId="77F75173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Describe the interventions or strategies being compared and why chosen.</w:t>
            </w:r>
          </w:p>
        </w:tc>
        <w:tc>
          <w:tcPr>
            <w:tcW w:w="2250" w:type="dxa"/>
          </w:tcPr>
          <w:p w14:paraId="65FCAB13" w14:textId="6A4A23F6" w:rsidR="00BF2BDD" w:rsidRPr="001D1F6C" w:rsidRDefault="00610BDE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2; Page 5-7</w:t>
            </w:r>
          </w:p>
        </w:tc>
      </w:tr>
      <w:tr w:rsidR="001D1F6C" w:rsidRPr="001D1F6C" w14:paraId="662429E1" w14:textId="77777777" w:rsidTr="00377910">
        <w:tc>
          <w:tcPr>
            <w:tcW w:w="2425" w:type="dxa"/>
          </w:tcPr>
          <w:p w14:paraId="7BF1FDC1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Perspective</w:t>
            </w:r>
          </w:p>
        </w:tc>
        <w:tc>
          <w:tcPr>
            <w:tcW w:w="810" w:type="dxa"/>
          </w:tcPr>
          <w:p w14:paraId="0DA0D013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590" w:type="dxa"/>
          </w:tcPr>
          <w:p w14:paraId="6D5B1F39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State the perspective(s) adopted by the study and why chosen.</w:t>
            </w:r>
          </w:p>
        </w:tc>
        <w:tc>
          <w:tcPr>
            <w:tcW w:w="2250" w:type="dxa"/>
          </w:tcPr>
          <w:p w14:paraId="5BC9C1FF" w14:textId="3CA508A0" w:rsidR="00BF2BDD" w:rsidRPr="001D1F6C" w:rsidRDefault="00610BDE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6</w:t>
            </w:r>
          </w:p>
        </w:tc>
      </w:tr>
      <w:tr w:rsidR="001D1F6C" w:rsidRPr="001D1F6C" w14:paraId="4DFF1B71" w14:textId="77777777" w:rsidTr="00377910">
        <w:tc>
          <w:tcPr>
            <w:tcW w:w="2425" w:type="dxa"/>
          </w:tcPr>
          <w:p w14:paraId="14677934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Time horizon</w:t>
            </w:r>
          </w:p>
        </w:tc>
        <w:tc>
          <w:tcPr>
            <w:tcW w:w="810" w:type="dxa"/>
          </w:tcPr>
          <w:p w14:paraId="60A178E9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590" w:type="dxa"/>
          </w:tcPr>
          <w:p w14:paraId="2DA86540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State the time horizon for the study and why appropriate.</w:t>
            </w:r>
          </w:p>
        </w:tc>
        <w:tc>
          <w:tcPr>
            <w:tcW w:w="2250" w:type="dxa"/>
          </w:tcPr>
          <w:p w14:paraId="30412397" w14:textId="33B3FF81" w:rsidR="00BF2BDD" w:rsidRPr="001D1F6C" w:rsidRDefault="00610BDE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4-5</w:t>
            </w:r>
          </w:p>
        </w:tc>
      </w:tr>
      <w:tr w:rsidR="001D1F6C" w:rsidRPr="001D1F6C" w14:paraId="75740F94" w14:textId="77777777" w:rsidTr="00377910">
        <w:tc>
          <w:tcPr>
            <w:tcW w:w="2425" w:type="dxa"/>
          </w:tcPr>
          <w:p w14:paraId="4ECC91BF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Discount rate</w:t>
            </w:r>
          </w:p>
        </w:tc>
        <w:tc>
          <w:tcPr>
            <w:tcW w:w="810" w:type="dxa"/>
          </w:tcPr>
          <w:p w14:paraId="1900221B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590" w:type="dxa"/>
          </w:tcPr>
          <w:p w14:paraId="352937DB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Report the discount rate(s) and reason chosen.</w:t>
            </w:r>
          </w:p>
        </w:tc>
        <w:tc>
          <w:tcPr>
            <w:tcW w:w="2250" w:type="dxa"/>
          </w:tcPr>
          <w:p w14:paraId="0950A26E" w14:textId="2F3EB692" w:rsidR="00BF2BDD" w:rsidRPr="001D1F6C" w:rsidRDefault="00610BDE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6</w:t>
            </w:r>
          </w:p>
        </w:tc>
      </w:tr>
      <w:tr w:rsidR="001D1F6C" w:rsidRPr="001D1F6C" w14:paraId="5D502C3B" w14:textId="77777777" w:rsidTr="00377910">
        <w:tc>
          <w:tcPr>
            <w:tcW w:w="2425" w:type="dxa"/>
          </w:tcPr>
          <w:p w14:paraId="008694C2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Selection of outcomes</w:t>
            </w:r>
          </w:p>
        </w:tc>
        <w:tc>
          <w:tcPr>
            <w:tcW w:w="810" w:type="dxa"/>
          </w:tcPr>
          <w:p w14:paraId="460590D8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590" w:type="dxa"/>
          </w:tcPr>
          <w:p w14:paraId="5E929B6A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Describe what outcomes were used as the measure(s) of benefit(s) and harm(s).</w:t>
            </w:r>
          </w:p>
        </w:tc>
        <w:tc>
          <w:tcPr>
            <w:tcW w:w="2250" w:type="dxa"/>
          </w:tcPr>
          <w:p w14:paraId="39611ADC" w14:textId="358C34FD" w:rsidR="00BF2BDD" w:rsidRPr="001D1F6C" w:rsidRDefault="007A43E4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D1F6C" w:rsidRPr="001D1F6C" w14:paraId="7689D3E8" w14:textId="77777777" w:rsidTr="00377910">
        <w:tc>
          <w:tcPr>
            <w:tcW w:w="2425" w:type="dxa"/>
          </w:tcPr>
          <w:p w14:paraId="67BDCA1E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Measurement of outcomes</w:t>
            </w:r>
          </w:p>
        </w:tc>
        <w:tc>
          <w:tcPr>
            <w:tcW w:w="810" w:type="dxa"/>
          </w:tcPr>
          <w:p w14:paraId="76FFD64F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590" w:type="dxa"/>
          </w:tcPr>
          <w:p w14:paraId="4FCD86BD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Describe how outcomes used to capture benefit(s) and harm(s) were measured.</w:t>
            </w:r>
          </w:p>
        </w:tc>
        <w:tc>
          <w:tcPr>
            <w:tcW w:w="2250" w:type="dxa"/>
          </w:tcPr>
          <w:p w14:paraId="1AB6EC09" w14:textId="141CECC0" w:rsidR="00BF2BDD" w:rsidRPr="001D1F6C" w:rsidRDefault="007A43E4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D1F6C" w:rsidRPr="001D1F6C" w14:paraId="61FA5317" w14:textId="77777777" w:rsidTr="00377910">
        <w:tc>
          <w:tcPr>
            <w:tcW w:w="2425" w:type="dxa"/>
          </w:tcPr>
          <w:p w14:paraId="209365CB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Valuation of outcomes</w:t>
            </w:r>
          </w:p>
        </w:tc>
        <w:tc>
          <w:tcPr>
            <w:tcW w:w="810" w:type="dxa"/>
          </w:tcPr>
          <w:p w14:paraId="51B4CF9F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590" w:type="dxa"/>
          </w:tcPr>
          <w:p w14:paraId="208DED6A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Describe the population and methods used to measure and value outcomes.</w:t>
            </w:r>
          </w:p>
        </w:tc>
        <w:tc>
          <w:tcPr>
            <w:tcW w:w="2250" w:type="dxa"/>
          </w:tcPr>
          <w:p w14:paraId="7FD9CF80" w14:textId="0B49C75D" w:rsidR="00BF2BDD" w:rsidRPr="001D1F6C" w:rsidRDefault="007A43E4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D1F6C" w:rsidRPr="001D1F6C" w14:paraId="685BA1E3" w14:textId="77777777" w:rsidTr="00377910">
        <w:tc>
          <w:tcPr>
            <w:tcW w:w="2425" w:type="dxa"/>
          </w:tcPr>
          <w:p w14:paraId="5B528148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Measurement and valuation of resources and costs</w:t>
            </w:r>
          </w:p>
        </w:tc>
        <w:tc>
          <w:tcPr>
            <w:tcW w:w="810" w:type="dxa"/>
          </w:tcPr>
          <w:p w14:paraId="07367E87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590" w:type="dxa"/>
          </w:tcPr>
          <w:p w14:paraId="50A0AC93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Describe how costs were valued.</w:t>
            </w:r>
          </w:p>
        </w:tc>
        <w:tc>
          <w:tcPr>
            <w:tcW w:w="2250" w:type="dxa"/>
          </w:tcPr>
          <w:p w14:paraId="3F0971B2" w14:textId="7A72E865" w:rsidR="00BF2BDD" w:rsidRPr="001D1F6C" w:rsidRDefault="00610BDE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6-7</w:t>
            </w:r>
          </w:p>
        </w:tc>
      </w:tr>
      <w:tr w:rsidR="001D1F6C" w:rsidRPr="001D1F6C" w14:paraId="09D66D78" w14:textId="77777777" w:rsidTr="00377910">
        <w:tc>
          <w:tcPr>
            <w:tcW w:w="2425" w:type="dxa"/>
          </w:tcPr>
          <w:p w14:paraId="1E5E74B5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lastRenderedPageBreak/>
              <w:t>Currency, price date, and conversion</w:t>
            </w:r>
          </w:p>
        </w:tc>
        <w:tc>
          <w:tcPr>
            <w:tcW w:w="810" w:type="dxa"/>
          </w:tcPr>
          <w:p w14:paraId="28B0052B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590" w:type="dxa"/>
          </w:tcPr>
          <w:p w14:paraId="03C30C0E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Report the dates of the estimated resource quantities and unit costs, plus the currency and year of conversion.</w:t>
            </w:r>
          </w:p>
        </w:tc>
        <w:tc>
          <w:tcPr>
            <w:tcW w:w="2250" w:type="dxa"/>
          </w:tcPr>
          <w:p w14:paraId="6CB228DC" w14:textId="14D670D4" w:rsidR="00BF2BDD" w:rsidRPr="001D1F6C" w:rsidRDefault="00610BDE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6-7</w:t>
            </w:r>
          </w:p>
        </w:tc>
      </w:tr>
      <w:tr w:rsidR="001D1F6C" w:rsidRPr="001D1F6C" w14:paraId="4CC37739" w14:textId="77777777" w:rsidTr="00377910">
        <w:tc>
          <w:tcPr>
            <w:tcW w:w="2425" w:type="dxa"/>
          </w:tcPr>
          <w:p w14:paraId="02325D81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Rationale and description of model</w:t>
            </w:r>
          </w:p>
        </w:tc>
        <w:tc>
          <w:tcPr>
            <w:tcW w:w="810" w:type="dxa"/>
          </w:tcPr>
          <w:p w14:paraId="6139C739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590" w:type="dxa"/>
          </w:tcPr>
          <w:p w14:paraId="009CB9BE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2250" w:type="dxa"/>
          </w:tcPr>
          <w:p w14:paraId="178E64F3" w14:textId="5ED992FE" w:rsidR="00BF2BDD" w:rsidRPr="001D1F6C" w:rsidRDefault="007A43E4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D1F6C" w:rsidRPr="001D1F6C" w14:paraId="2BB6D864" w14:textId="77777777" w:rsidTr="00377910">
        <w:tc>
          <w:tcPr>
            <w:tcW w:w="2425" w:type="dxa"/>
          </w:tcPr>
          <w:p w14:paraId="01C1ACDA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Analytics and assumptions</w:t>
            </w:r>
          </w:p>
        </w:tc>
        <w:tc>
          <w:tcPr>
            <w:tcW w:w="810" w:type="dxa"/>
          </w:tcPr>
          <w:p w14:paraId="7E10C89C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590" w:type="dxa"/>
          </w:tcPr>
          <w:p w14:paraId="64ED0953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2250" w:type="dxa"/>
          </w:tcPr>
          <w:p w14:paraId="748BA145" w14:textId="5BE9063E" w:rsidR="00BF2BDD" w:rsidRPr="001D1F6C" w:rsidRDefault="007A43E4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D1F6C" w:rsidRPr="001D1F6C" w14:paraId="735F84BC" w14:textId="77777777" w:rsidTr="00377910">
        <w:tc>
          <w:tcPr>
            <w:tcW w:w="2425" w:type="dxa"/>
          </w:tcPr>
          <w:p w14:paraId="209845A1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Characterising heterogeneity</w:t>
            </w:r>
          </w:p>
        </w:tc>
        <w:tc>
          <w:tcPr>
            <w:tcW w:w="810" w:type="dxa"/>
          </w:tcPr>
          <w:p w14:paraId="0CB3E80A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590" w:type="dxa"/>
          </w:tcPr>
          <w:p w14:paraId="6CD98419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Describe any methods used for estimating how the results of the study vary for subgroups.</w:t>
            </w:r>
          </w:p>
        </w:tc>
        <w:tc>
          <w:tcPr>
            <w:tcW w:w="2250" w:type="dxa"/>
          </w:tcPr>
          <w:p w14:paraId="6FADA352" w14:textId="15A16EEA" w:rsidR="00BF2BDD" w:rsidRPr="001D1F6C" w:rsidRDefault="007A43E4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D1F6C" w:rsidRPr="001D1F6C" w14:paraId="280B210D" w14:textId="77777777" w:rsidTr="00377910">
        <w:tc>
          <w:tcPr>
            <w:tcW w:w="2425" w:type="dxa"/>
          </w:tcPr>
          <w:p w14:paraId="32741B8E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Characterising distributional effects</w:t>
            </w:r>
          </w:p>
        </w:tc>
        <w:tc>
          <w:tcPr>
            <w:tcW w:w="810" w:type="dxa"/>
          </w:tcPr>
          <w:p w14:paraId="2B51E8C9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590" w:type="dxa"/>
          </w:tcPr>
          <w:p w14:paraId="005C2477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2250" w:type="dxa"/>
          </w:tcPr>
          <w:p w14:paraId="69EF9A9B" w14:textId="6D28BA2E" w:rsidR="00BF2BDD" w:rsidRPr="001D1F6C" w:rsidRDefault="007A43E4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D1F6C" w:rsidRPr="001D1F6C" w14:paraId="5BF1E871" w14:textId="77777777" w:rsidTr="00377910">
        <w:tc>
          <w:tcPr>
            <w:tcW w:w="2425" w:type="dxa"/>
          </w:tcPr>
          <w:p w14:paraId="4DFFB16F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Characterising uncertainty</w:t>
            </w:r>
          </w:p>
        </w:tc>
        <w:tc>
          <w:tcPr>
            <w:tcW w:w="810" w:type="dxa"/>
          </w:tcPr>
          <w:p w14:paraId="6546D4A0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590" w:type="dxa"/>
          </w:tcPr>
          <w:p w14:paraId="6957EE24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Describe methods to characterise any sources of uncertainty in the analysis.</w:t>
            </w:r>
          </w:p>
        </w:tc>
        <w:tc>
          <w:tcPr>
            <w:tcW w:w="2250" w:type="dxa"/>
          </w:tcPr>
          <w:p w14:paraId="6D57CA1F" w14:textId="3273FD06" w:rsidR="00BF2BDD" w:rsidRPr="001D1F6C" w:rsidRDefault="007A43E4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7</w:t>
            </w:r>
          </w:p>
        </w:tc>
      </w:tr>
      <w:tr w:rsidR="001D1F6C" w:rsidRPr="001D1F6C" w14:paraId="750AE646" w14:textId="77777777" w:rsidTr="00377910">
        <w:tc>
          <w:tcPr>
            <w:tcW w:w="2425" w:type="dxa"/>
            <w:tcBorders>
              <w:bottom w:val="single" w:sz="4" w:space="0" w:color="ADADAD" w:themeColor="background2" w:themeShade="BF"/>
            </w:tcBorders>
          </w:tcPr>
          <w:p w14:paraId="6A6F2784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Approach to engagement with patients and others affected by the study</w:t>
            </w:r>
          </w:p>
        </w:tc>
        <w:tc>
          <w:tcPr>
            <w:tcW w:w="810" w:type="dxa"/>
            <w:tcBorders>
              <w:bottom w:val="single" w:sz="4" w:space="0" w:color="ADADAD" w:themeColor="background2" w:themeShade="BF"/>
            </w:tcBorders>
          </w:tcPr>
          <w:p w14:paraId="454BE572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590" w:type="dxa"/>
            <w:tcBorders>
              <w:bottom w:val="single" w:sz="4" w:space="0" w:color="ADADAD" w:themeColor="background2" w:themeShade="BF"/>
            </w:tcBorders>
          </w:tcPr>
          <w:p w14:paraId="0BAE0EE0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 xml:space="preserve">Describe any approaches to engage patients or service recipients, the </w:t>
            </w:r>
            <w:proofErr w:type="gramStart"/>
            <w:r w:rsidRPr="001D1F6C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general public</w:t>
            </w:r>
            <w:proofErr w:type="gramEnd"/>
            <w:r w:rsidRPr="001D1F6C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, communities, or stakeholders (such as clinicians or payers) in the design of the study.</w:t>
            </w:r>
          </w:p>
        </w:tc>
        <w:tc>
          <w:tcPr>
            <w:tcW w:w="2250" w:type="dxa"/>
          </w:tcPr>
          <w:p w14:paraId="2F7D4D4A" w14:textId="67C65DDB" w:rsidR="00BF2BDD" w:rsidRPr="001D1F6C" w:rsidRDefault="007A43E4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4-5</w:t>
            </w:r>
          </w:p>
        </w:tc>
      </w:tr>
      <w:tr w:rsidR="001D1F6C" w:rsidRPr="001D1F6C" w14:paraId="0E782B95" w14:textId="77777777" w:rsidTr="00377910">
        <w:tc>
          <w:tcPr>
            <w:tcW w:w="10075" w:type="dxa"/>
            <w:gridSpan w:val="4"/>
            <w:tcBorders>
              <w:top w:val="single" w:sz="4" w:space="0" w:color="ADADAD" w:themeColor="background2" w:themeShade="BF"/>
            </w:tcBorders>
          </w:tcPr>
          <w:p w14:paraId="4CFFDAC2" w14:textId="0EA30197" w:rsidR="001D1F6C" w:rsidRPr="001D1F6C" w:rsidRDefault="001D1F6C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b/>
                <w:bCs/>
                <w:sz w:val="20"/>
                <w:szCs w:val="20"/>
              </w:rPr>
              <w:t>Results</w:t>
            </w:r>
          </w:p>
        </w:tc>
      </w:tr>
      <w:tr w:rsidR="001D1F6C" w:rsidRPr="001D1F6C" w14:paraId="3395C46F" w14:textId="77777777" w:rsidTr="00377910">
        <w:tc>
          <w:tcPr>
            <w:tcW w:w="2425" w:type="dxa"/>
          </w:tcPr>
          <w:p w14:paraId="332CA435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Study parameters</w:t>
            </w:r>
          </w:p>
        </w:tc>
        <w:tc>
          <w:tcPr>
            <w:tcW w:w="810" w:type="dxa"/>
          </w:tcPr>
          <w:p w14:paraId="52A45E1E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590" w:type="dxa"/>
          </w:tcPr>
          <w:p w14:paraId="06BB8F13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Report all analytic inputs (such as values, ranges, references) including uncertainty or distributional assumptions.</w:t>
            </w:r>
          </w:p>
        </w:tc>
        <w:tc>
          <w:tcPr>
            <w:tcW w:w="2250" w:type="dxa"/>
          </w:tcPr>
          <w:p w14:paraId="646C8E23" w14:textId="59804EBE" w:rsidR="00BF2BDD" w:rsidRPr="001D1F6C" w:rsidRDefault="007A43E4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8-11; Supplementary material, S1 Table</w:t>
            </w:r>
          </w:p>
        </w:tc>
      </w:tr>
      <w:tr w:rsidR="001D1F6C" w:rsidRPr="001D1F6C" w14:paraId="52472725" w14:textId="77777777" w:rsidTr="00377910">
        <w:tc>
          <w:tcPr>
            <w:tcW w:w="2425" w:type="dxa"/>
          </w:tcPr>
          <w:p w14:paraId="139DA97F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Summary of main results</w:t>
            </w:r>
          </w:p>
        </w:tc>
        <w:tc>
          <w:tcPr>
            <w:tcW w:w="810" w:type="dxa"/>
          </w:tcPr>
          <w:p w14:paraId="227C3871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590" w:type="dxa"/>
          </w:tcPr>
          <w:p w14:paraId="128E0F96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2250" w:type="dxa"/>
          </w:tcPr>
          <w:p w14:paraId="6EF89A5F" w14:textId="67781317" w:rsidR="00BF2BDD" w:rsidRPr="001D1F6C" w:rsidRDefault="007A43E4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8-10</w:t>
            </w:r>
          </w:p>
        </w:tc>
      </w:tr>
      <w:tr w:rsidR="001D1F6C" w:rsidRPr="001D1F6C" w14:paraId="769A32DE" w14:textId="77777777" w:rsidTr="00377910">
        <w:tc>
          <w:tcPr>
            <w:tcW w:w="2425" w:type="dxa"/>
          </w:tcPr>
          <w:p w14:paraId="0EB5A138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Effect of uncertainty</w:t>
            </w:r>
          </w:p>
        </w:tc>
        <w:tc>
          <w:tcPr>
            <w:tcW w:w="810" w:type="dxa"/>
          </w:tcPr>
          <w:p w14:paraId="68F68E99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590" w:type="dxa"/>
          </w:tcPr>
          <w:p w14:paraId="55C978B2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2250" w:type="dxa"/>
          </w:tcPr>
          <w:p w14:paraId="2D281AD5" w14:textId="794DA338" w:rsidR="00BF2BDD" w:rsidRPr="001D1F6C" w:rsidRDefault="007A43E4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10; Figure 2</w:t>
            </w:r>
          </w:p>
        </w:tc>
      </w:tr>
      <w:tr w:rsidR="001D1F6C" w:rsidRPr="001D1F6C" w14:paraId="43930B46" w14:textId="77777777" w:rsidTr="00377910">
        <w:tc>
          <w:tcPr>
            <w:tcW w:w="2425" w:type="dxa"/>
            <w:tcBorders>
              <w:bottom w:val="single" w:sz="4" w:space="0" w:color="ADADAD" w:themeColor="background2" w:themeShade="BF"/>
            </w:tcBorders>
          </w:tcPr>
          <w:p w14:paraId="149E7885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Effect of engagement with patients and others affected by the study</w:t>
            </w:r>
          </w:p>
        </w:tc>
        <w:tc>
          <w:tcPr>
            <w:tcW w:w="810" w:type="dxa"/>
            <w:tcBorders>
              <w:bottom w:val="single" w:sz="4" w:space="0" w:color="ADADAD" w:themeColor="background2" w:themeShade="BF"/>
            </w:tcBorders>
          </w:tcPr>
          <w:p w14:paraId="1E824230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590" w:type="dxa"/>
            <w:tcBorders>
              <w:bottom w:val="single" w:sz="4" w:space="0" w:color="ADADAD" w:themeColor="background2" w:themeShade="BF"/>
            </w:tcBorders>
          </w:tcPr>
          <w:p w14:paraId="0631E3F0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 xml:space="preserve">Report on any difference patient/service recipient, </w:t>
            </w:r>
            <w:proofErr w:type="gramStart"/>
            <w:r w:rsidRPr="001D1F6C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general public</w:t>
            </w:r>
            <w:proofErr w:type="gramEnd"/>
            <w:r w:rsidRPr="001D1F6C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, community, or stakeholder involvement made to the approach or findings of the study</w:t>
            </w:r>
          </w:p>
        </w:tc>
        <w:tc>
          <w:tcPr>
            <w:tcW w:w="2250" w:type="dxa"/>
          </w:tcPr>
          <w:p w14:paraId="43022004" w14:textId="007C4E62" w:rsidR="00BF2BDD" w:rsidRPr="001D1F6C" w:rsidRDefault="007A43E4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1D1F6C" w:rsidRPr="001D1F6C" w14:paraId="53EBEE73" w14:textId="77777777" w:rsidTr="00377910">
        <w:tc>
          <w:tcPr>
            <w:tcW w:w="10075" w:type="dxa"/>
            <w:gridSpan w:val="4"/>
            <w:tcBorders>
              <w:top w:val="single" w:sz="4" w:space="0" w:color="ADADAD" w:themeColor="background2" w:themeShade="BF"/>
            </w:tcBorders>
          </w:tcPr>
          <w:p w14:paraId="49D03772" w14:textId="4D2D8166" w:rsidR="001D1F6C" w:rsidRPr="001D1F6C" w:rsidRDefault="001D1F6C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b/>
                <w:bCs/>
                <w:sz w:val="20"/>
                <w:szCs w:val="20"/>
              </w:rPr>
              <w:t>Discussion</w:t>
            </w:r>
          </w:p>
        </w:tc>
      </w:tr>
      <w:tr w:rsidR="001D1F6C" w:rsidRPr="001D1F6C" w14:paraId="5E5831F1" w14:textId="77777777" w:rsidTr="00377910">
        <w:tc>
          <w:tcPr>
            <w:tcW w:w="2425" w:type="dxa"/>
            <w:tcBorders>
              <w:bottom w:val="single" w:sz="4" w:space="0" w:color="ADADAD" w:themeColor="background2" w:themeShade="BF"/>
            </w:tcBorders>
          </w:tcPr>
          <w:p w14:paraId="1D278A0C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Study findings, limitations, generalizability, and current knowledge</w:t>
            </w:r>
          </w:p>
        </w:tc>
        <w:tc>
          <w:tcPr>
            <w:tcW w:w="810" w:type="dxa"/>
            <w:tcBorders>
              <w:bottom w:val="single" w:sz="4" w:space="0" w:color="ADADAD" w:themeColor="background2" w:themeShade="BF"/>
            </w:tcBorders>
          </w:tcPr>
          <w:p w14:paraId="10E7A0CA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4590" w:type="dxa"/>
            <w:tcBorders>
              <w:bottom w:val="single" w:sz="4" w:space="0" w:color="ADADAD" w:themeColor="background2" w:themeShade="BF"/>
            </w:tcBorders>
          </w:tcPr>
          <w:p w14:paraId="2110223A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2250" w:type="dxa"/>
            <w:tcBorders>
              <w:bottom w:val="single" w:sz="4" w:space="0" w:color="ADADAD" w:themeColor="background2" w:themeShade="BF"/>
            </w:tcBorders>
          </w:tcPr>
          <w:p w14:paraId="02FDD16F" w14:textId="7D82DDB5" w:rsidR="00BF2BDD" w:rsidRPr="001D1F6C" w:rsidRDefault="007A43E4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12-14</w:t>
            </w:r>
          </w:p>
        </w:tc>
      </w:tr>
      <w:tr w:rsidR="001D1F6C" w:rsidRPr="001D1F6C" w14:paraId="3B6302DA" w14:textId="77777777" w:rsidTr="00377910">
        <w:tc>
          <w:tcPr>
            <w:tcW w:w="10075" w:type="dxa"/>
            <w:gridSpan w:val="4"/>
            <w:tcBorders>
              <w:top w:val="single" w:sz="4" w:space="0" w:color="ADADAD" w:themeColor="background2" w:themeShade="BF"/>
            </w:tcBorders>
          </w:tcPr>
          <w:p w14:paraId="0C79E56B" w14:textId="1846535A" w:rsidR="001D1F6C" w:rsidRPr="001D1F6C" w:rsidRDefault="001D1F6C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b/>
                <w:bCs/>
                <w:sz w:val="20"/>
                <w:szCs w:val="20"/>
              </w:rPr>
              <w:t>Other relevant information</w:t>
            </w:r>
          </w:p>
        </w:tc>
      </w:tr>
      <w:tr w:rsidR="001D1F6C" w:rsidRPr="001D1F6C" w14:paraId="1464EE6C" w14:textId="77777777" w:rsidTr="00377910">
        <w:tc>
          <w:tcPr>
            <w:tcW w:w="2425" w:type="dxa"/>
          </w:tcPr>
          <w:p w14:paraId="60713BE3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lastRenderedPageBreak/>
              <w:t>Source of funding</w:t>
            </w:r>
          </w:p>
        </w:tc>
        <w:tc>
          <w:tcPr>
            <w:tcW w:w="810" w:type="dxa"/>
          </w:tcPr>
          <w:p w14:paraId="7313535F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4590" w:type="dxa"/>
          </w:tcPr>
          <w:p w14:paraId="47725088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2250" w:type="dxa"/>
          </w:tcPr>
          <w:p w14:paraId="07885657" w14:textId="0F0C370E" w:rsidR="00BF2BDD" w:rsidRPr="001D1F6C" w:rsidRDefault="007A43E4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14</w:t>
            </w:r>
          </w:p>
        </w:tc>
      </w:tr>
      <w:tr w:rsidR="001D1F6C" w:rsidRPr="001D1F6C" w14:paraId="18FFA843" w14:textId="77777777" w:rsidTr="00377910">
        <w:tc>
          <w:tcPr>
            <w:tcW w:w="2425" w:type="dxa"/>
          </w:tcPr>
          <w:p w14:paraId="7F1B5C27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Conflicts of interest</w:t>
            </w:r>
          </w:p>
        </w:tc>
        <w:tc>
          <w:tcPr>
            <w:tcW w:w="810" w:type="dxa"/>
          </w:tcPr>
          <w:p w14:paraId="57AB49D7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4590" w:type="dxa"/>
          </w:tcPr>
          <w:p w14:paraId="613C98BE" w14:textId="77777777" w:rsidR="00BF2BDD" w:rsidRPr="001D1F6C" w:rsidRDefault="00BF2BDD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1F6C">
              <w:rPr>
                <w:rFonts w:ascii="Arial" w:eastAsia="Times New Roman" w:hAnsi="Arial" w:cs="Arial"/>
                <w:color w:val="333333"/>
                <w:kern w:val="0"/>
                <w:sz w:val="20"/>
                <w:szCs w:val="20"/>
                <w14:ligatures w14:val="none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2250" w:type="dxa"/>
          </w:tcPr>
          <w:p w14:paraId="6CBC907B" w14:textId="61FDF5E0" w:rsidR="00BF2BDD" w:rsidRPr="001D1F6C" w:rsidRDefault="007A43E4" w:rsidP="001D1F6C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ge 14</w:t>
            </w:r>
          </w:p>
        </w:tc>
      </w:tr>
    </w:tbl>
    <w:p w14:paraId="10466F07" w14:textId="77777777" w:rsidR="00BF2BDD" w:rsidRDefault="00BF2BDD"/>
    <w:p w14:paraId="4859F8C6" w14:textId="77777777" w:rsidR="00817650" w:rsidRPr="00377910" w:rsidRDefault="00817650">
      <w:pPr>
        <w:rPr>
          <w:rFonts w:ascii="Arial" w:hAnsi="Arial" w:cs="Arial"/>
          <w:color w:val="000000" w:themeColor="text1"/>
        </w:rPr>
      </w:pPr>
    </w:p>
    <w:p w14:paraId="0BAFAA8B" w14:textId="550A99A5" w:rsidR="00377910" w:rsidRPr="00377910" w:rsidRDefault="00AC5787" w:rsidP="00377910">
      <w:pPr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</w:pPr>
      <w:r w:rsidRPr="00377910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From:</w:t>
      </w:r>
      <w:r w:rsidRPr="0037791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377910" w:rsidRPr="00377910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Husereau D, Drummond M, </w:t>
      </w:r>
      <w:proofErr w:type="spellStart"/>
      <w:r w:rsidR="00377910" w:rsidRPr="00377910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>Augustovski</w:t>
      </w:r>
      <w:proofErr w:type="spellEnd"/>
      <w:r w:rsidR="00377910" w:rsidRPr="00377910">
        <w:rPr>
          <w:rFonts w:ascii="Arial" w:eastAsia="Times New Roman" w:hAnsi="Arial" w:cs="Arial"/>
          <w:color w:val="000000" w:themeColor="text1"/>
          <w:kern w:val="0"/>
          <w:sz w:val="22"/>
          <w:szCs w:val="22"/>
          <w14:ligatures w14:val="none"/>
        </w:rPr>
        <w:t xml:space="preserve"> F, Bekker-Grob E de, Briggs AH, Carswell C, et al. Consolidated Health Economic Evaluation Reporting Standards (CHEERS) 2022 Explanation and Elaboration: A Report of the ISPOR CHEERS II Good Practices Task Force. Value in Health. 2022 Jan 1;25(1):10–31.</w:t>
      </w:r>
    </w:p>
    <w:p w14:paraId="0AFCACEA" w14:textId="6D2E4ED7" w:rsidR="00817650" w:rsidRDefault="00817650">
      <w:r>
        <w:br w:type="page"/>
      </w:r>
    </w:p>
    <w:p w14:paraId="14E78494" w14:textId="77777777" w:rsidR="00817650" w:rsidRDefault="00817650"/>
    <w:sectPr w:rsidR="00817650" w:rsidSect="00BF2BD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8F9"/>
    <w:rsid w:val="001939D1"/>
    <w:rsid w:val="001D1F6C"/>
    <w:rsid w:val="003221C7"/>
    <w:rsid w:val="00377910"/>
    <w:rsid w:val="0039407F"/>
    <w:rsid w:val="005606E5"/>
    <w:rsid w:val="00610BDE"/>
    <w:rsid w:val="006150A8"/>
    <w:rsid w:val="006B37D1"/>
    <w:rsid w:val="007A43E4"/>
    <w:rsid w:val="00817650"/>
    <w:rsid w:val="00A13308"/>
    <w:rsid w:val="00AC5787"/>
    <w:rsid w:val="00B30DAB"/>
    <w:rsid w:val="00BF2BDD"/>
    <w:rsid w:val="00C73D02"/>
    <w:rsid w:val="00D1030A"/>
    <w:rsid w:val="00D21F54"/>
    <w:rsid w:val="00D878F9"/>
    <w:rsid w:val="00DB2E07"/>
    <w:rsid w:val="00E45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86C62"/>
  <w15:chartTrackingRefBased/>
  <w15:docId w15:val="{E0D151DB-4801-0449-9DD6-616368E4B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78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78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78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78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78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78F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78F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78F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78F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8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78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78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78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78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78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78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78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78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78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78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78F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78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78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78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78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78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78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78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78F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1765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8176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298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91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63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7301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28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5</Words>
  <Characters>384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Unsworth</dc:creator>
  <cp:keywords/>
  <dc:description/>
  <cp:lastModifiedBy>Molly Unsworth</cp:lastModifiedBy>
  <cp:revision>2</cp:revision>
  <dcterms:created xsi:type="dcterms:W3CDTF">2025-02-23T01:07:00Z</dcterms:created>
  <dcterms:modified xsi:type="dcterms:W3CDTF">2025-02-23T01:07:00Z</dcterms:modified>
</cp:coreProperties>
</file>